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6E215" w14:textId="13C387A7" w:rsidR="008308F7" w:rsidRPr="008308F7" w:rsidRDefault="00D46426" w:rsidP="00D70D3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71BF1">
        <w:rPr>
          <w:sz w:val="24"/>
          <w:szCs w:val="24"/>
        </w:rPr>
        <w:t>Splenic injury is usually associated with trauma</w:t>
      </w:r>
      <w:r w:rsidR="00E71BF1" w:rsidRPr="00E71BF1">
        <w:rPr>
          <w:sz w:val="24"/>
          <w:szCs w:val="24"/>
        </w:rPr>
        <w:t xml:space="preserve"> and </w:t>
      </w:r>
      <w:r w:rsidR="002B5487" w:rsidRPr="00E71BF1">
        <w:rPr>
          <w:sz w:val="24"/>
          <w:szCs w:val="24"/>
        </w:rPr>
        <w:t>its</w:t>
      </w:r>
      <w:r w:rsidR="00E71BF1" w:rsidRPr="00E71BF1">
        <w:rPr>
          <w:sz w:val="24"/>
          <w:szCs w:val="24"/>
        </w:rPr>
        <w:t xml:space="preserve"> </w:t>
      </w:r>
      <w:r w:rsidR="00F36FB2" w:rsidRPr="00E71BF1">
        <w:rPr>
          <w:sz w:val="24"/>
          <w:szCs w:val="24"/>
        </w:rPr>
        <w:t xml:space="preserve">rupture without trauma is referred to as spontaneous splenic rupture (SSR). </w:t>
      </w:r>
    </w:p>
    <w:p w14:paraId="091A27B7" w14:textId="5F6549E6" w:rsidR="00D70D3C" w:rsidRPr="00E71BF1" w:rsidRDefault="008308F7" w:rsidP="00D70D3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SSR </w:t>
      </w:r>
      <w:r w:rsidR="00F36FB2" w:rsidRPr="00E71BF1">
        <w:rPr>
          <w:sz w:val="24"/>
          <w:szCs w:val="24"/>
        </w:rPr>
        <w:t>is an abdominal catastrophe characterized by hemodynamic instability which requires immediate intervention</w:t>
      </w:r>
      <w:r w:rsidR="00C833FA" w:rsidRPr="00E71BF1">
        <w:rPr>
          <w:sz w:val="24"/>
          <w:szCs w:val="24"/>
        </w:rPr>
        <w:t xml:space="preserve">. </w:t>
      </w:r>
    </w:p>
    <w:p w14:paraId="340010A5" w14:textId="224BED07" w:rsidR="006F7A39" w:rsidRPr="006F7A39" w:rsidRDefault="006F7A39" w:rsidP="00D70D3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F7A39">
        <w:rPr>
          <w:sz w:val="24"/>
          <w:szCs w:val="24"/>
        </w:rPr>
        <w:t>The most common causes of SSR</w:t>
      </w:r>
      <w:r>
        <w:rPr>
          <w:sz w:val="24"/>
          <w:szCs w:val="24"/>
        </w:rPr>
        <w:t xml:space="preserve"> </w:t>
      </w:r>
      <w:r w:rsidRPr="006F7A39">
        <w:rPr>
          <w:sz w:val="24"/>
          <w:szCs w:val="24"/>
        </w:rPr>
        <w:t>are anticoagulant use and hematologic malignancies, with tuberculosis being a rare cause.</w:t>
      </w:r>
    </w:p>
    <w:p w14:paraId="1523D761" w14:textId="77777777" w:rsidR="00E844BA" w:rsidRPr="00E844BA" w:rsidRDefault="00E844BA" w:rsidP="00D70D3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844BA">
        <w:rPr>
          <w:bCs/>
          <w:sz w:val="24"/>
          <w:szCs w:val="24"/>
        </w:rPr>
        <w:t>Splenic tuberculosis is a rare form of extrapulmonary tuberculosis that usually affects immunocompromised patients with significant levels of immunosuppression.</w:t>
      </w:r>
    </w:p>
    <w:p w14:paraId="35886F89" w14:textId="10BA9A0F" w:rsidR="001C3257" w:rsidRPr="00685E61" w:rsidRDefault="002726D8" w:rsidP="00D70D3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85E61">
        <w:rPr>
          <w:sz w:val="24"/>
          <w:szCs w:val="24"/>
        </w:rPr>
        <w:t xml:space="preserve">Antitubercular medications have </w:t>
      </w:r>
      <w:r w:rsidR="006C7EBE">
        <w:rPr>
          <w:sz w:val="24"/>
          <w:szCs w:val="24"/>
        </w:rPr>
        <w:t>a</w:t>
      </w:r>
      <w:r w:rsidRPr="00685E61">
        <w:rPr>
          <w:sz w:val="24"/>
          <w:szCs w:val="24"/>
        </w:rPr>
        <w:t xml:space="preserve"> remarkable efficacy for mitigating the symptoms</w:t>
      </w:r>
      <w:r w:rsidR="00685E61" w:rsidRPr="00685E61">
        <w:rPr>
          <w:sz w:val="24"/>
          <w:szCs w:val="24"/>
        </w:rPr>
        <w:t xml:space="preserve"> but </w:t>
      </w:r>
      <w:r w:rsidR="00685E61">
        <w:rPr>
          <w:sz w:val="24"/>
          <w:szCs w:val="24"/>
        </w:rPr>
        <w:t>i</w:t>
      </w:r>
      <w:r w:rsidR="001C3257" w:rsidRPr="00685E61">
        <w:rPr>
          <w:sz w:val="24"/>
          <w:szCs w:val="24"/>
        </w:rPr>
        <w:t>n cases</w:t>
      </w:r>
      <w:r w:rsidR="00375BDE">
        <w:rPr>
          <w:sz w:val="24"/>
          <w:szCs w:val="24"/>
        </w:rPr>
        <w:t xml:space="preserve"> </w:t>
      </w:r>
      <w:r w:rsidR="001C3257" w:rsidRPr="00685E61">
        <w:rPr>
          <w:sz w:val="24"/>
          <w:szCs w:val="24"/>
        </w:rPr>
        <w:t>of persistent shock that is unresponsive to blood product resuscitation, splenectomy should be considered</w:t>
      </w:r>
      <w:r w:rsidR="007A391B">
        <w:rPr>
          <w:sz w:val="24"/>
          <w:szCs w:val="24"/>
        </w:rPr>
        <w:t>.</w:t>
      </w:r>
    </w:p>
    <w:p w14:paraId="5BE6EF6D" w14:textId="3DE6DBFA" w:rsidR="00EB7172" w:rsidRPr="00A17D98" w:rsidRDefault="00A17D98" w:rsidP="00A17D9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17D98">
        <w:rPr>
          <w:sz w:val="24"/>
          <w:szCs w:val="24"/>
        </w:rPr>
        <w:t>Although tuberculosis-induced SSR is rare, it should be considered in areas with high tuberculosis prevalence and among immunocompromised patients with hemodynamic instability.</w:t>
      </w:r>
    </w:p>
    <w:p w14:paraId="13DD3C4B" w14:textId="77777777" w:rsidR="00EB7172" w:rsidRDefault="00EB7172" w:rsidP="00EB71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EC2A44" w14:textId="77777777" w:rsidR="004035E9" w:rsidRDefault="004035E9" w:rsidP="00EB71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C7EC11" w14:textId="77777777" w:rsidR="004035E9" w:rsidRDefault="004035E9" w:rsidP="00EB717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03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66686" w14:textId="77777777" w:rsidR="00EB40B9" w:rsidRDefault="00EB40B9">
      <w:pPr>
        <w:spacing w:line="240" w:lineRule="auto"/>
      </w:pPr>
      <w:r>
        <w:separator/>
      </w:r>
    </w:p>
  </w:endnote>
  <w:endnote w:type="continuationSeparator" w:id="0">
    <w:p w14:paraId="574B1816" w14:textId="77777777" w:rsidR="00EB40B9" w:rsidRDefault="00EB40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A4FA6" w14:textId="77777777" w:rsidR="00EB40B9" w:rsidRDefault="00EB40B9">
      <w:pPr>
        <w:spacing w:after="0"/>
      </w:pPr>
      <w:r>
        <w:separator/>
      </w:r>
    </w:p>
  </w:footnote>
  <w:footnote w:type="continuationSeparator" w:id="0">
    <w:p w14:paraId="1E1C1F8E" w14:textId="77777777" w:rsidR="00EB40B9" w:rsidRDefault="00EB40B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00E32"/>
    <w:multiLevelType w:val="multilevel"/>
    <w:tmpl w:val="10900E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633AD4"/>
    <w:multiLevelType w:val="hybridMultilevel"/>
    <w:tmpl w:val="64740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3412138">
    <w:abstractNumId w:val="0"/>
  </w:num>
  <w:num w:numId="2" w16cid:durableId="1757048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2NDUxNTUwsLMwsLCyUdpeDU4uLM/DyQAsNaABUDYZAsAAAA"/>
  </w:docVars>
  <w:rsids>
    <w:rsidRoot w:val="00330377"/>
    <w:rsid w:val="00032D0D"/>
    <w:rsid w:val="00072810"/>
    <w:rsid w:val="000805A9"/>
    <w:rsid w:val="00080F3E"/>
    <w:rsid w:val="00083628"/>
    <w:rsid w:val="000B491E"/>
    <w:rsid w:val="00127E40"/>
    <w:rsid w:val="00142263"/>
    <w:rsid w:val="0014508A"/>
    <w:rsid w:val="00153B27"/>
    <w:rsid w:val="00167552"/>
    <w:rsid w:val="001A2E54"/>
    <w:rsid w:val="001C1D88"/>
    <w:rsid w:val="001C3257"/>
    <w:rsid w:val="001D2885"/>
    <w:rsid w:val="00253E4C"/>
    <w:rsid w:val="00260D37"/>
    <w:rsid w:val="002663FE"/>
    <w:rsid w:val="002726D8"/>
    <w:rsid w:val="002A7005"/>
    <w:rsid w:val="002B5487"/>
    <w:rsid w:val="002B6FDD"/>
    <w:rsid w:val="002E1358"/>
    <w:rsid w:val="00325A3D"/>
    <w:rsid w:val="00326393"/>
    <w:rsid w:val="00330377"/>
    <w:rsid w:val="00342CEA"/>
    <w:rsid w:val="00375BDE"/>
    <w:rsid w:val="003A5FC8"/>
    <w:rsid w:val="003B2FCD"/>
    <w:rsid w:val="00402BC5"/>
    <w:rsid w:val="004035E9"/>
    <w:rsid w:val="004109B2"/>
    <w:rsid w:val="004278CD"/>
    <w:rsid w:val="00492B68"/>
    <w:rsid w:val="00492B85"/>
    <w:rsid w:val="004E507A"/>
    <w:rsid w:val="0053523D"/>
    <w:rsid w:val="005C42D0"/>
    <w:rsid w:val="005F578A"/>
    <w:rsid w:val="006159AE"/>
    <w:rsid w:val="00657F94"/>
    <w:rsid w:val="00685E61"/>
    <w:rsid w:val="006C7EBE"/>
    <w:rsid w:val="006F7A39"/>
    <w:rsid w:val="00722754"/>
    <w:rsid w:val="007A391B"/>
    <w:rsid w:val="007B2A86"/>
    <w:rsid w:val="00825EF3"/>
    <w:rsid w:val="008308F7"/>
    <w:rsid w:val="0083721F"/>
    <w:rsid w:val="0085258E"/>
    <w:rsid w:val="008549FB"/>
    <w:rsid w:val="008558E1"/>
    <w:rsid w:val="00860390"/>
    <w:rsid w:val="00881B90"/>
    <w:rsid w:val="00893664"/>
    <w:rsid w:val="008B72BF"/>
    <w:rsid w:val="008D131F"/>
    <w:rsid w:val="008D24F8"/>
    <w:rsid w:val="0091439F"/>
    <w:rsid w:val="00922835"/>
    <w:rsid w:val="0097499A"/>
    <w:rsid w:val="009F128B"/>
    <w:rsid w:val="00A161B7"/>
    <w:rsid w:val="00A17D98"/>
    <w:rsid w:val="00A427EC"/>
    <w:rsid w:val="00AC50C6"/>
    <w:rsid w:val="00AE4C31"/>
    <w:rsid w:val="00AE7400"/>
    <w:rsid w:val="00B35447"/>
    <w:rsid w:val="00B428B7"/>
    <w:rsid w:val="00B63BE2"/>
    <w:rsid w:val="00B759FB"/>
    <w:rsid w:val="00B76E98"/>
    <w:rsid w:val="00B81FA7"/>
    <w:rsid w:val="00B8455D"/>
    <w:rsid w:val="00B904EF"/>
    <w:rsid w:val="00BD1AB1"/>
    <w:rsid w:val="00BF2A3F"/>
    <w:rsid w:val="00C70677"/>
    <w:rsid w:val="00C73F7B"/>
    <w:rsid w:val="00C833FA"/>
    <w:rsid w:val="00CA1BF7"/>
    <w:rsid w:val="00CC245A"/>
    <w:rsid w:val="00CF39C2"/>
    <w:rsid w:val="00D21D94"/>
    <w:rsid w:val="00D24DE3"/>
    <w:rsid w:val="00D46426"/>
    <w:rsid w:val="00D505A9"/>
    <w:rsid w:val="00D70D3C"/>
    <w:rsid w:val="00D7359B"/>
    <w:rsid w:val="00DD5815"/>
    <w:rsid w:val="00E71BF1"/>
    <w:rsid w:val="00E73EE0"/>
    <w:rsid w:val="00E844BA"/>
    <w:rsid w:val="00EA344B"/>
    <w:rsid w:val="00EB40B9"/>
    <w:rsid w:val="00EB7172"/>
    <w:rsid w:val="00ED263A"/>
    <w:rsid w:val="00EE0842"/>
    <w:rsid w:val="00F36FB2"/>
    <w:rsid w:val="00F51E10"/>
    <w:rsid w:val="00F70A68"/>
    <w:rsid w:val="00F82910"/>
    <w:rsid w:val="00FD3714"/>
    <w:rsid w:val="0BE8608E"/>
    <w:rsid w:val="254B7255"/>
    <w:rsid w:val="3F0F37B4"/>
    <w:rsid w:val="75BC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E6F05"/>
  <w15:docId w15:val="{FC6D32FB-6959-4F76-A2B9-1A2AFDC6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19</Words>
  <Characters>792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16</cp:revision>
  <dcterms:created xsi:type="dcterms:W3CDTF">2021-09-16T13:40:00Z</dcterms:created>
  <dcterms:modified xsi:type="dcterms:W3CDTF">2023-11-2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0341435BCDFA45A78DDA947892BF1E8F</vt:lpwstr>
  </property>
  <property fmtid="{D5CDD505-2E9C-101B-9397-08002B2CF9AE}" pid="4" name="GrammarlyDocumentId">
    <vt:lpwstr>ab1af4badcdf15b50f0cba3c50dd6f5c73b77b52df65db9a06a147c442389b6f</vt:lpwstr>
  </property>
</Properties>
</file>